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</w:rPr>
        <w:t>Table S1. Protein-size distribution of MHC I-binding peptides in HCV, HIV and IAV</w:t>
      </w:r>
    </w:p>
    <w:p>
      <w:pPr>
        <w:pStyle w:val="Normal"/>
        <w:rPr>
          <w:b/>
          <w:b/>
          <w:sz w:val="2"/>
        </w:rPr>
      </w:pPr>
      <w:r>
        <w:rPr>
          <w:b/>
          <w:sz w:val="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9075</wp:posOffset>
                </wp:positionV>
                <wp:extent cx="4131310" cy="9719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1310" cy="9719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3"/>
                              <w:gridCol w:w="1524"/>
                              <w:gridCol w:w="1602"/>
                              <w:gridCol w:w="1646"/>
                              <w:gridCol w:w="711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149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149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  <w:t>A*0201-binding peptide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 xml:space="preserve">Protein </w:t>
                                  </w: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length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edicted peptide binder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xpected   peptide binder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</w:rPr>
                                    <w:t>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2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0.0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8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.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2.3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6.2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01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2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149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  <w:t>A*0301-binding peptide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08" w:firstLine="108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 length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edicted peptide binder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xpected   peptide binder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</w:rPr>
                                    <w:t>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1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8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01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6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149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  <w:t>B*0702-binding peptide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 length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edicted peptide binder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xpected   peptide binder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</w:rPr>
                                    <w:t>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0.9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.5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.0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7.8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3.5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8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7.8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01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6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506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b/>
                                      <w:b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0"/>
                                    </w:rPr>
                                    <w:t>Combination: A*0201-, A*0301- and B*0702-binding pept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otein length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redicted peptide binders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xpected   peptide binder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</w:rPr>
                                    <w:t>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3.5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3.6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5.8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5.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3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4.8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4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8.5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1.8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NS5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42.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301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</w:rPr>
                                    <w:t>11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3pt;height:765.35pt;mso-wrap-distance-left:0pt;mso-wrap-distance-right:9pt;mso-wrap-distance-top:0pt;mso-wrap-distance-bottom:0pt;margin-top:117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3"/>
                        <w:gridCol w:w="1524"/>
                        <w:gridCol w:w="1602"/>
                        <w:gridCol w:w="1646"/>
                        <w:gridCol w:w="711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4149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149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  <w:t>A*0201-binding peptide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 xml:space="preserve">Protein </w:t>
                            </w:r>
                            <w:bookmarkStart w:id="2" w:name="OLE_LINK4"/>
                            <w:bookmarkStart w:id="3" w:name="OLE_LINK3"/>
                            <w:r>
                              <w:rPr>
                                <w:sz w:val="22"/>
                                <w:szCs w:val="20"/>
                              </w:rPr>
                              <w:t>length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edicted peptide binder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xpected   peptide binders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2"/>
                              </w:rPr>
                              <w:t>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2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0.0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9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1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8.2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.7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2.3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.3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6.2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01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2.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149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  <w:t>A*0301-binding peptide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08" w:firstLine="108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 length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edicted peptide binder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xpected   peptide binders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2"/>
                              </w:rPr>
                              <w:t>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1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1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9.0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.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8.4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01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6.9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149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  <w:t>B*0702-binding peptide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 length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edicted peptide binder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xpected   peptide binders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2"/>
                              </w:rPr>
                              <w:t>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0.9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4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.5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.7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.0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7.8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3.5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8.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7.8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01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6.4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506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0"/>
                              </w:rPr>
                              <w:t>Combination: A*0201-, A*0301- and B*0702-binding peptide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otein length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redicted peptide binders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xpected   peptide binders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2"/>
                              </w:rPr>
                              <w:t>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3.5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3.6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5.8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2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5.4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3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4.8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.2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4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8.5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.8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a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1.8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NS5b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42.0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301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6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11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537"/>
        <w:gridCol w:w="1769"/>
        <w:gridCol w:w="1620"/>
        <w:gridCol w:w="720"/>
      </w:tblGrid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HI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*0201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6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r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t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7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u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.9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5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35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7.59</w:t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*0301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108" w:firstLine="108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r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t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u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5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35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45</w:t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B*0702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r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t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u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5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3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6498" w:type="dxa"/>
            <w:gridSpan w:val="5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Combination: A*0201-, A*0301- and B*0702-binding peptides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g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8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r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t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e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pu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v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5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8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f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3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.39</w:t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IA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*0201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9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F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3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.1</w:t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*0301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9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8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F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7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7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3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.12</w:t>
            </w:r>
          </w:p>
        </w:tc>
      </w:tr>
      <w:tr>
        <w:trPr>
          <w:trHeight w:val="260" w:hRule="atLeast"/>
        </w:trPr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B*0702-binding peptid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9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F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6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3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.19</w:t>
            </w:r>
          </w:p>
        </w:tc>
      </w:tr>
      <w:tr>
        <w:trPr>
          <w:trHeight w:val="260" w:hRule="atLeast"/>
        </w:trPr>
        <w:tc>
          <w:tcPr>
            <w:tcW w:w="6498" w:type="dxa"/>
            <w:gridSpan w:val="5"/>
            <w:tcBorders/>
            <w:vAlign w:val="center"/>
          </w:tcPr>
          <w:p>
            <w:pPr>
              <w:pStyle w:val="Normal"/>
              <w:spacing w:before="120" w:after="0"/>
              <w:rPr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Combination: A*0201-, A*0301-, B*0702-binding peptides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length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edicted peptide binde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pected   peptide bind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7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B1F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5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7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8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S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3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.15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cs="Arial"/>
      <w:b/>
      <w:bCs/>
      <w:kern w:val="2"/>
      <w:sz w:val="2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2"/>
      <w:szCs w:val="32"/>
      <w:lang w:val="en-GB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shd w:fill="C6D5EC" w:val="clear"/>
    </w:rPr>
  </w:style>
  <w:style w:type="character" w:styleId="CommentSubjectChar">
    <w:name w:val="Comment Subject Char"/>
    <w:basedOn w:val="CommentTextChar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10:00Z</dcterms:created>
  <dc:creator>Pedro Reche</dc:creator>
  <dc:description/>
  <cp:keywords/>
  <dc:language>en-US</dc:language>
  <cp:lastModifiedBy>Pedro Reche</cp:lastModifiedBy>
  <cp:lastPrinted>2011-12-16T09:55:00Z</cp:lastPrinted>
  <dcterms:modified xsi:type="dcterms:W3CDTF">2012-08-06T14:37:00Z</dcterms:modified>
  <cp:revision>16</cp:revision>
  <dc:subject/>
  <dc:title>Table I</dc:title>
</cp:coreProperties>
</file>